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543"/>
        <w:tblW w:w="900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694"/>
        <w:gridCol w:w="3885"/>
        <w:gridCol w:w="1000"/>
        <w:gridCol w:w="1198"/>
        <w:gridCol w:w="1223"/>
      </w:tblGrid>
      <w:tr w:rsidR="002F73F7" w:rsidRPr="0042157B" w:rsidTr="002F73F7">
        <w:trPr>
          <w:trHeight w:val="310"/>
        </w:trPr>
        <w:tc>
          <w:tcPr>
            <w:tcW w:w="90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73F7" w:rsidRPr="0042157B" w:rsidRDefault="002F73F7" w:rsidP="002F73F7">
            <w:pPr>
              <w:jc w:val="center"/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b/>
                <w:bCs/>
                <w:color w:val="000000"/>
              </w:rPr>
              <w:t>C1-T1</w:t>
            </w:r>
          </w:p>
        </w:tc>
      </w:tr>
      <w:tr w:rsidR="002F73F7" w:rsidRPr="0042157B" w:rsidTr="002F73F7">
        <w:trPr>
          <w:trHeight w:val="910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b/>
                <w:bCs/>
                <w:color w:val="000000"/>
              </w:rPr>
              <w:t>Gene Id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proofErr w:type="spellStart"/>
            <w:r w:rsidRPr="0042157B">
              <w:rPr>
                <w:rFonts w:ascii="Times New Roman" w:hAnsi="Times New Roman" w:cs="Times New Roman"/>
                <w:b/>
                <w:bCs/>
                <w:color w:val="000000"/>
              </w:rPr>
              <w:t>Gene_Id_Description</w:t>
            </w:r>
            <w:proofErr w:type="spellEnd"/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b/>
                <w:bCs/>
                <w:color w:val="000000"/>
              </w:rPr>
              <w:t>Log 2 Fold</w:t>
            </w:r>
          </w:p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b/>
                <w:bCs/>
                <w:color w:val="000000"/>
              </w:rPr>
              <w:t>Change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42157B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proofErr w:type="spellStart"/>
            <w:r w:rsidRPr="0042157B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42157B">
              <w:rPr>
                <w:rFonts w:ascii="Times New Roman" w:hAnsi="Times New Roman" w:cs="Times New Roman"/>
                <w:b/>
                <w:bCs/>
                <w:color w:val="000000"/>
              </w:rPr>
              <w:t>adj</w:t>
            </w:r>
            <w:proofErr w:type="spellEnd"/>
          </w:p>
        </w:tc>
      </w:tr>
      <w:tr w:rsidR="002F73F7" w:rsidRPr="0042157B" w:rsidTr="002F73F7">
        <w:trPr>
          <w:trHeight w:val="412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DN15038_c0_g1_i5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6C101F" w:rsidP="002F7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rolin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ehydrogena</w:t>
            </w:r>
            <w:r w:rsidR="002F73F7" w:rsidRPr="0042157B">
              <w:rPr>
                <w:rFonts w:ascii="Times New Roman" w:hAnsi="Times New Roman" w:cs="Times New Roman"/>
                <w:color w:val="000000"/>
              </w:rPr>
              <w:t>se</w:t>
            </w:r>
            <w:proofErr w:type="spellEnd"/>
            <w:r w:rsidR="002F73F7" w:rsidRPr="0042157B">
              <w:rPr>
                <w:rFonts w:ascii="Times New Roman" w:hAnsi="Times New Roman" w:cs="Times New Roman"/>
                <w:color w:val="000000"/>
              </w:rPr>
              <w:t xml:space="preserve"> 2, mitochondria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8.93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9.28E-05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0.009105597</w:t>
            </w:r>
          </w:p>
        </w:tc>
      </w:tr>
      <w:tr w:rsidR="002F73F7" w:rsidRPr="0042157B" w:rsidTr="002F73F7">
        <w:trPr>
          <w:trHeight w:val="412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DN24671_c0_g1_i2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MLP-like protein 423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11.48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2.11E-11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2.00E-07</w:t>
            </w:r>
          </w:p>
        </w:tc>
      </w:tr>
      <w:tr w:rsidR="002F73F7" w:rsidRPr="0042157B" w:rsidTr="002F73F7">
        <w:trPr>
          <w:trHeight w:val="412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DN32438_c1_g1_i5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6C101F" w:rsidP="002F73F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ycl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-dependent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kina</w:t>
            </w:r>
            <w:r w:rsidR="002F73F7" w:rsidRPr="0042157B">
              <w:rPr>
                <w:rFonts w:ascii="Times New Roman" w:hAnsi="Times New Roman" w:cs="Times New Roman"/>
                <w:color w:val="000000"/>
              </w:rPr>
              <w:t>se</w:t>
            </w:r>
            <w:proofErr w:type="spellEnd"/>
            <w:r w:rsidR="002F73F7" w:rsidRPr="0042157B">
              <w:rPr>
                <w:rFonts w:ascii="Times New Roman" w:hAnsi="Times New Roman" w:cs="Times New Roman"/>
                <w:color w:val="000000"/>
              </w:rPr>
              <w:t xml:space="preserve"> G-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6C101F" w:rsidP="002F7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="002F73F7" w:rsidRPr="0042157B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5.12E-08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4.04E-05</w:t>
            </w:r>
          </w:p>
        </w:tc>
      </w:tr>
      <w:tr w:rsidR="002F73F7" w:rsidRPr="0042157B" w:rsidTr="002F73F7">
        <w:trPr>
          <w:trHeight w:val="310"/>
        </w:trPr>
        <w:tc>
          <w:tcPr>
            <w:tcW w:w="90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73F7" w:rsidRPr="0042157B" w:rsidRDefault="002F73F7" w:rsidP="002F73F7">
            <w:pPr>
              <w:jc w:val="center"/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2-T2</w:t>
            </w:r>
          </w:p>
        </w:tc>
      </w:tr>
      <w:tr w:rsidR="002F73F7" w:rsidRPr="0042157B" w:rsidTr="002F73F7">
        <w:trPr>
          <w:trHeight w:val="412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DN29318_c0_g1_i1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Inactive poly [ADP-ribose] polymerase RCD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9.18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2.27E-08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2.36E-05</w:t>
            </w:r>
          </w:p>
        </w:tc>
      </w:tr>
      <w:tr w:rsidR="002F73F7" w:rsidRPr="0042157B" w:rsidTr="002F73F7">
        <w:trPr>
          <w:trHeight w:val="412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DN25399_c0_g1_i3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 xml:space="preserve">Probable </w:t>
            </w:r>
            <w:proofErr w:type="spellStart"/>
            <w:r w:rsidRPr="0042157B">
              <w:rPr>
                <w:rFonts w:ascii="Times New Roman" w:hAnsi="Times New Roman" w:cs="Times New Roman"/>
                <w:color w:val="000000"/>
              </w:rPr>
              <w:t>xyloglucan</w:t>
            </w:r>
            <w:proofErr w:type="spellEnd"/>
            <w:r w:rsidRPr="0042157B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2157B">
              <w:rPr>
                <w:rFonts w:ascii="Times New Roman" w:hAnsi="Times New Roman" w:cs="Times New Roman"/>
                <w:color w:val="000000"/>
              </w:rPr>
              <w:t>endotransglucosylase</w:t>
            </w:r>
            <w:proofErr w:type="spellEnd"/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-24.08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2.63E-08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2.60E-05</w:t>
            </w:r>
          </w:p>
        </w:tc>
      </w:tr>
      <w:tr w:rsidR="002F73F7" w:rsidRPr="0042157B" w:rsidTr="002F73F7">
        <w:trPr>
          <w:trHeight w:val="610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DN23018_c0_g1_i2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 xml:space="preserve">Ferritin-2, </w:t>
            </w:r>
            <w:proofErr w:type="spellStart"/>
            <w:r w:rsidRPr="0042157B">
              <w:rPr>
                <w:rFonts w:ascii="Times New Roman" w:hAnsi="Times New Roman" w:cs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-24.28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E-08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E-05</w:t>
            </w:r>
          </w:p>
        </w:tc>
      </w:tr>
      <w:tr w:rsidR="002F73F7" w:rsidRPr="0042157B" w:rsidTr="002F73F7">
        <w:trPr>
          <w:trHeight w:val="310"/>
        </w:trPr>
        <w:tc>
          <w:tcPr>
            <w:tcW w:w="90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F73F7" w:rsidRPr="0042157B" w:rsidRDefault="002F73F7" w:rsidP="002F73F7">
            <w:pPr>
              <w:jc w:val="center"/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b/>
                <w:bCs/>
                <w:color w:val="000000"/>
              </w:rPr>
              <w:t>T1-T2</w:t>
            </w:r>
          </w:p>
        </w:tc>
      </w:tr>
      <w:tr w:rsidR="002F73F7" w:rsidRPr="0042157B" w:rsidTr="002F73F7">
        <w:trPr>
          <w:trHeight w:val="412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DN33722_c0_g1_i2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proofErr w:type="spellStart"/>
            <w:r w:rsidRPr="0042157B">
              <w:rPr>
                <w:rFonts w:ascii="Times New Roman" w:hAnsi="Times New Roman" w:cs="Times New Roman"/>
                <w:color w:val="000000"/>
              </w:rPr>
              <w:t>Auxin</w:t>
            </w:r>
            <w:proofErr w:type="spellEnd"/>
            <w:r w:rsidRPr="0042157B">
              <w:rPr>
                <w:rFonts w:ascii="Times New Roman" w:hAnsi="Times New Roman" w:cs="Times New Roman"/>
                <w:color w:val="000000"/>
              </w:rPr>
              <w:t xml:space="preserve"> transport protein BIG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9.61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0.013898946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0.435426419</w:t>
            </w:r>
          </w:p>
        </w:tc>
      </w:tr>
      <w:tr w:rsidR="002F73F7" w:rsidRPr="0042157B" w:rsidTr="002F73F7">
        <w:trPr>
          <w:trHeight w:val="412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DN31703_c0_g1_i2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ABC transporter G family member 2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7.29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0.001053009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0.174482246</w:t>
            </w:r>
          </w:p>
        </w:tc>
      </w:tr>
      <w:tr w:rsidR="002F73F7" w:rsidRPr="0042157B" w:rsidTr="002F73F7">
        <w:trPr>
          <w:trHeight w:val="412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DN24304_c0_g1_i1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Protein ZINC INDUCED FACILITATOR-LIKE 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-6.80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1.62E-06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0.00272401</w:t>
            </w:r>
          </w:p>
        </w:tc>
      </w:tr>
      <w:tr w:rsidR="002F73F7" w:rsidRPr="0042157B" w:rsidTr="002F73F7">
        <w:trPr>
          <w:trHeight w:val="412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DN31631_c0_g2_i1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Probable serine/</w:t>
            </w:r>
            <w:proofErr w:type="spellStart"/>
            <w:r w:rsidRPr="0042157B">
              <w:rPr>
                <w:rFonts w:ascii="Times New Roman" w:hAnsi="Times New Roman" w:cs="Times New Roman"/>
                <w:color w:val="000000"/>
              </w:rPr>
              <w:t>threonine</w:t>
            </w:r>
            <w:proofErr w:type="spellEnd"/>
            <w:r w:rsidRPr="0042157B">
              <w:rPr>
                <w:rFonts w:ascii="Times New Roman" w:hAnsi="Times New Roman" w:cs="Times New Roman"/>
                <w:color w:val="000000"/>
              </w:rPr>
              <w:t xml:space="preserve">-protein </w:t>
            </w:r>
            <w:proofErr w:type="spellStart"/>
            <w:r w:rsidRPr="0042157B">
              <w:rPr>
                <w:rFonts w:ascii="Times New Roman" w:hAnsi="Times New Roman" w:cs="Times New Roman"/>
                <w:color w:val="000000"/>
              </w:rPr>
              <w:t>kinase</w:t>
            </w:r>
            <w:proofErr w:type="spellEnd"/>
            <w:r w:rsidRPr="0042157B">
              <w:rPr>
                <w:rFonts w:ascii="Times New Roman" w:hAnsi="Times New Roman" w:cs="Times New Roman"/>
                <w:color w:val="000000"/>
              </w:rPr>
              <w:t xml:space="preserve"> SIS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-6.79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0.002642037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2F73F7" w:rsidRPr="0042157B" w:rsidRDefault="002F73F7" w:rsidP="002F73F7">
            <w:pPr>
              <w:rPr>
                <w:rFonts w:ascii="Times New Roman" w:hAnsi="Times New Roman" w:cs="Times New Roman"/>
              </w:rPr>
            </w:pPr>
            <w:r w:rsidRPr="0042157B">
              <w:rPr>
                <w:rFonts w:ascii="Times New Roman" w:hAnsi="Times New Roman" w:cs="Times New Roman"/>
                <w:color w:val="000000"/>
              </w:rPr>
              <w:t>0.251888918</w:t>
            </w:r>
          </w:p>
        </w:tc>
      </w:tr>
    </w:tbl>
    <w:p w:rsidR="00022BBB" w:rsidRPr="0042157B" w:rsidRDefault="004215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 Table </w:t>
      </w:r>
      <w:r w:rsidR="002F73F7" w:rsidRPr="0042157B">
        <w:rPr>
          <w:rFonts w:ascii="Times New Roman" w:hAnsi="Times New Roman" w:cs="Times New Roman"/>
        </w:rPr>
        <w:t>3: List of Primers from different combinations used for RT-PCR to validate NGS expression data</w:t>
      </w:r>
    </w:p>
    <w:sectPr w:rsidR="00022BBB" w:rsidRPr="0042157B" w:rsidSect="00E034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2F73F7"/>
    <w:rsid w:val="00022BBB"/>
    <w:rsid w:val="002F73F7"/>
    <w:rsid w:val="0042157B"/>
    <w:rsid w:val="006C101F"/>
    <w:rsid w:val="006C2E9C"/>
    <w:rsid w:val="0077537D"/>
    <w:rsid w:val="00E034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an</dc:creator>
  <cp:keywords/>
  <dc:description/>
  <cp:lastModifiedBy>chandan</cp:lastModifiedBy>
  <cp:revision>4</cp:revision>
  <dcterms:created xsi:type="dcterms:W3CDTF">2020-11-30T12:06:00Z</dcterms:created>
  <dcterms:modified xsi:type="dcterms:W3CDTF">2021-04-14T11:24:00Z</dcterms:modified>
</cp:coreProperties>
</file>